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1BF0" w14:textId="77777777" w:rsidR="003A00A4" w:rsidRDefault="003A00A4" w:rsidP="003A00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Yamamoto’s ringer’s solution:</w:t>
      </w:r>
    </w:p>
    <w:p w14:paraId="10F09F5B" w14:textId="77777777" w:rsidR="003A00A4" w:rsidRPr="00894B42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B42">
        <w:rPr>
          <w:rFonts w:ascii="Times New Roman" w:hAnsi="Times New Roman" w:cs="Times New Roman"/>
          <w:sz w:val="24"/>
          <w:szCs w:val="24"/>
        </w:rPr>
        <w:t>0.75% NaCl</w:t>
      </w:r>
    </w:p>
    <w:p w14:paraId="7A1E1F60" w14:textId="77777777" w:rsidR="003A00A4" w:rsidRPr="00894B42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B42">
        <w:rPr>
          <w:rFonts w:ascii="Times New Roman" w:hAnsi="Times New Roman" w:cs="Times New Roman"/>
          <w:sz w:val="24"/>
          <w:szCs w:val="24"/>
        </w:rPr>
        <w:t xml:space="preserve">0.02% </w:t>
      </w:r>
      <w:proofErr w:type="spellStart"/>
      <w:r w:rsidRPr="00894B42">
        <w:rPr>
          <w:rFonts w:ascii="Times New Roman" w:hAnsi="Times New Roman" w:cs="Times New Roman"/>
          <w:sz w:val="24"/>
          <w:szCs w:val="24"/>
        </w:rPr>
        <w:t>KCl</w:t>
      </w:r>
      <w:proofErr w:type="spellEnd"/>
    </w:p>
    <w:p w14:paraId="70A6A45A" w14:textId="77777777" w:rsidR="003A00A4" w:rsidRPr="00894B42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B42">
        <w:rPr>
          <w:rFonts w:ascii="Times New Roman" w:hAnsi="Times New Roman" w:cs="Times New Roman"/>
          <w:sz w:val="24"/>
          <w:szCs w:val="24"/>
        </w:rPr>
        <w:t>0.02% CaCl2</w:t>
      </w:r>
    </w:p>
    <w:p w14:paraId="43FC01E9" w14:textId="77777777" w:rsidR="003A00A4" w:rsidRPr="00894B42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B42">
        <w:rPr>
          <w:rFonts w:ascii="Times New Roman" w:hAnsi="Times New Roman" w:cs="Times New Roman"/>
          <w:sz w:val="24"/>
          <w:szCs w:val="24"/>
        </w:rPr>
        <w:t>0.002% NaHCO3</w:t>
      </w:r>
    </w:p>
    <w:p w14:paraId="35E2332B" w14:textId="77777777" w:rsidR="003A00A4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B42">
        <w:rPr>
          <w:rFonts w:ascii="Times New Roman" w:hAnsi="Times New Roman" w:cs="Times New Roman"/>
          <w:sz w:val="24"/>
          <w:szCs w:val="24"/>
        </w:rPr>
        <w:t>(A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94B42">
        <w:rPr>
          <w:rFonts w:ascii="Times New Roman" w:hAnsi="Times New Roman" w:cs="Times New Roman"/>
          <w:sz w:val="24"/>
          <w:szCs w:val="24"/>
        </w:rPr>
        <w:t xml:space="preserve"> to pH 7.3 with NaHCO3)</w:t>
      </w:r>
    </w:p>
    <w:p w14:paraId="41D1C533" w14:textId="77777777" w:rsidR="003A00A4" w:rsidRDefault="003A00A4" w:rsidP="003A00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mamoto’s ringer’s solution references: </w:t>
      </w:r>
    </w:p>
    <w:p w14:paraId="2787016E" w14:textId="77777777" w:rsidR="003A00A4" w:rsidRDefault="003A00A4" w:rsidP="003A00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mamoto, T. (1939). Changes of the cortical layer of the egg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ryzia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tip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the time of fertilisation. </w:t>
      </w:r>
      <w:r>
        <w:rPr>
          <w:rFonts w:ascii="Times New Roman" w:hAnsi="Times New Roman" w:cs="Times New Roman"/>
          <w:i/>
          <w:iCs/>
          <w:sz w:val="24"/>
          <w:szCs w:val="24"/>
        </w:rPr>
        <w:t>Proceedings of the Imperial Academy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yky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>, 269-271.</w:t>
      </w:r>
    </w:p>
    <w:p w14:paraId="014EB2E1" w14:textId="77777777" w:rsidR="003A00A4" w:rsidRPr="00382854" w:rsidRDefault="003A00A4" w:rsidP="003A00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noshita, M., Murata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Nar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, &amp; Tanaka, M. (2009). Appendix 3 Solutions. In </w:t>
      </w:r>
      <w:r w:rsidRPr="00382854">
        <w:rPr>
          <w:rFonts w:ascii="Times New Roman" w:hAnsi="Times New Roman" w:cs="Times New Roman"/>
          <w:i/>
          <w:iCs/>
          <w:sz w:val="24"/>
          <w:szCs w:val="24"/>
        </w:rPr>
        <w:t>Medaka biology, management, and experimental protocols</w:t>
      </w:r>
      <w:r>
        <w:rPr>
          <w:rFonts w:ascii="Times New Roman" w:hAnsi="Times New Roman" w:cs="Times New Roman"/>
          <w:sz w:val="24"/>
          <w:szCs w:val="24"/>
        </w:rPr>
        <w:t xml:space="preserve"> (pp. 397)</w:t>
      </w:r>
      <w:r w:rsidRPr="0038285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ley-Blackwell, Singapore.</w:t>
      </w:r>
    </w:p>
    <w:p w14:paraId="3FFA2DD3" w14:textId="77777777" w:rsidR="003A00A4" w:rsidRDefault="003A00A4"/>
    <w:sectPr w:rsidR="003A0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A4"/>
    <w:rsid w:val="003A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A7B2C"/>
  <w15:chartTrackingRefBased/>
  <w15:docId w15:val="{D9521F68-17A4-4747-B2AC-10EE5C1D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2-07T08:13:00Z</dcterms:created>
  <dcterms:modified xsi:type="dcterms:W3CDTF">2021-12-07T08:13:00Z</dcterms:modified>
</cp:coreProperties>
</file>